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57EC9" w14:textId="31195B50" w:rsidR="00F339AC" w:rsidRPr="00E765D7" w:rsidRDefault="00EA6DC7" w:rsidP="00EA6DC7">
      <w:pPr>
        <w:spacing w:after="0" w:line="240" w:lineRule="auto"/>
        <w:rPr>
          <w:rFonts w:ascii="Times New Roman" w:eastAsiaTheme="majorEastAsia" w:hAnsi="Times New Roman" w:cs="Times New Roman"/>
          <w:b/>
          <w:sz w:val="28"/>
          <w:szCs w:val="28"/>
          <w:lang w:eastAsia="en-US"/>
        </w:rPr>
      </w:pPr>
      <w:r w:rsidRPr="00EA6DC7">
        <w:rPr>
          <w:rFonts w:ascii="Times New Roman" w:eastAsiaTheme="majorEastAsia" w:hAnsi="Times New Roman" w:cs="Times New Roman"/>
          <w:b/>
          <w:sz w:val="28"/>
          <w:szCs w:val="28"/>
          <w:lang w:eastAsia="en-US"/>
        </w:rPr>
        <w:t>Additional file 2</w:t>
      </w:r>
      <w:r>
        <w:rPr>
          <w:rFonts w:asciiTheme="majorHAnsi" w:eastAsiaTheme="majorEastAsia" w:hAnsiTheme="majorHAnsi" w:cstheme="majorBidi"/>
          <w:bCs/>
          <w:lang w:eastAsia="en-US"/>
        </w:rPr>
        <w:t xml:space="preserve">: </w:t>
      </w:r>
      <w:r w:rsidR="00F339AC" w:rsidRPr="00E765D7">
        <w:rPr>
          <w:rFonts w:ascii="Times New Roman" w:eastAsiaTheme="majorEastAsia" w:hAnsi="Times New Roman" w:cs="Times New Roman"/>
          <w:b/>
          <w:sz w:val="28"/>
          <w:szCs w:val="28"/>
          <w:lang w:eastAsia="en-US"/>
        </w:rPr>
        <w:t>Interview Guide</w:t>
      </w:r>
    </w:p>
    <w:p w14:paraId="02B05211" w14:textId="77777777" w:rsidR="00F339AC" w:rsidRPr="00E765D7" w:rsidRDefault="00F339AC" w:rsidP="00F339A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490070" w14:textId="77777777" w:rsidR="00F339AC" w:rsidRPr="00E765D7" w:rsidRDefault="00F339AC" w:rsidP="00F339A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A28D40" w14:textId="77777777" w:rsidR="00F339AC" w:rsidRPr="00217FF5" w:rsidRDefault="00F339AC" w:rsidP="00F33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11A271" w14:textId="77777777" w:rsidR="00F339AC" w:rsidRPr="00974CE2" w:rsidRDefault="00F339AC" w:rsidP="00F339A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CE2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p w14:paraId="6291D337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60E317" w14:textId="08600142" w:rsidR="00F339AC" w:rsidRPr="00974CE2" w:rsidRDefault="00F339AC" w:rsidP="00F339A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>Please describe your job title and role within the organisation</w:t>
      </w:r>
      <w:r w:rsidR="004E45EC" w:rsidRPr="00974CE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B799CD6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382A7D8" w14:textId="77777777" w:rsidR="00F339AC" w:rsidRPr="00974CE2" w:rsidRDefault="00F339AC" w:rsidP="00F339A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>Do you have any previous experience with quality improvement projects?</w:t>
      </w:r>
    </w:p>
    <w:p w14:paraId="0C215424" w14:textId="77777777" w:rsidR="00F339AC" w:rsidRPr="00974CE2" w:rsidRDefault="00F339AC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75A59582" w14:textId="77777777" w:rsidR="00F339AC" w:rsidRPr="00974CE2" w:rsidRDefault="00F339AC" w:rsidP="00F339A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>Please describe your role in the NAIF audit 2015 and/or 2017?</w:t>
      </w:r>
    </w:p>
    <w:p w14:paraId="6C659169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14:paraId="0F886CA6" w14:textId="77777777" w:rsidR="00F339AC" w:rsidRPr="00974CE2" w:rsidRDefault="00F339AC" w:rsidP="00F339A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4CE2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974CE2">
        <w:rPr>
          <w:rFonts w:ascii="Times New Roman" w:hAnsi="Times New Roman" w:cs="Times New Roman"/>
          <w:sz w:val="24"/>
          <w:szCs w:val="24"/>
        </w:rPr>
        <w:t xml:space="preserve"> do you think that NAIF audit 2015 and/or 2017 were useful to make improvements in your hospital and aid in falls risk reduction?  </w:t>
      </w:r>
    </w:p>
    <w:p w14:paraId="083A0BD1" w14:textId="77777777" w:rsidR="00F339AC" w:rsidRPr="00974CE2" w:rsidRDefault="00F339AC" w:rsidP="00F339AC">
      <w:pP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5E4054D" w14:textId="26F0C6B4" w:rsidR="00F339AC" w:rsidRPr="00974CE2" w:rsidRDefault="00F339AC" w:rsidP="00F339A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is your experience with the organisational culture of your hospital and unit/ team related to audit and improvement? </w:t>
      </w:r>
    </w:p>
    <w:p w14:paraId="07AC338B" w14:textId="77777777" w:rsidR="00F339AC" w:rsidRPr="00974CE2" w:rsidRDefault="00F339AC" w:rsidP="00F339AC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272828" w14:textId="6A6E6BAF" w:rsidR="00F339AC" w:rsidRPr="00974CE2" w:rsidRDefault="00F339AC" w:rsidP="00C0639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is your experience with the management style of your hospital and unit/ team related to audit and improvement? </w:t>
      </w:r>
    </w:p>
    <w:p w14:paraId="31726B6E" w14:textId="77777777" w:rsidR="00EA6DC7" w:rsidRPr="00974CE2" w:rsidRDefault="00EA6DC7" w:rsidP="00EA6DC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925FD48" w14:textId="77777777" w:rsidR="00EA6DC7" w:rsidRPr="00974CE2" w:rsidRDefault="00EA6DC7" w:rsidP="00EA6DC7">
      <w:pP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A3C6DEE" w14:textId="77777777" w:rsidR="00F339AC" w:rsidRPr="00974CE2" w:rsidRDefault="00F339AC" w:rsidP="00F339A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B5236C6" w14:textId="77777777" w:rsidR="00F339AC" w:rsidRPr="00974CE2" w:rsidRDefault="00F339AC" w:rsidP="00F339A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CE2">
        <w:rPr>
          <w:rFonts w:ascii="Times New Roman" w:hAnsi="Times New Roman" w:cs="Times New Roman"/>
          <w:b/>
          <w:sz w:val="24"/>
          <w:szCs w:val="24"/>
        </w:rPr>
        <w:t>Preparing for audit and data collection</w:t>
      </w:r>
    </w:p>
    <w:p w14:paraId="7C0C38AC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C96360" w14:textId="477AB8E2" w:rsidR="00F339AC" w:rsidRPr="00974CE2" w:rsidRDefault="00F339AC" w:rsidP="00C0639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 xml:space="preserve">Can you tell me what preparation, resources or other infrastructure were put in place to support the effective conduct of the audit? </w:t>
      </w:r>
    </w:p>
    <w:p w14:paraId="4A137E68" w14:textId="77777777" w:rsidR="00974CE2" w:rsidRPr="00974CE2" w:rsidRDefault="00974CE2" w:rsidP="00974CE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FEC8912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0535F9D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987EF69" w14:textId="77777777" w:rsidR="00F339AC" w:rsidRPr="00974CE2" w:rsidRDefault="00F339AC" w:rsidP="00F339A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CE2">
        <w:rPr>
          <w:rFonts w:ascii="Times New Roman" w:hAnsi="Times New Roman" w:cs="Times New Roman"/>
          <w:b/>
          <w:sz w:val="24"/>
          <w:szCs w:val="24"/>
        </w:rPr>
        <w:t>Feedback process from the RCP - NAIF 2015 and/or 2017 annual report (content, visualization, format, timeliness)</w:t>
      </w:r>
    </w:p>
    <w:p w14:paraId="6EF88621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3E8AE9" w14:textId="77777777" w:rsidR="00F339AC" w:rsidRPr="00974CE2" w:rsidRDefault="00F339AC" w:rsidP="00F339AC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>Have you seen the RCP - NAIF 2015 and/or 2017 audit report? When? How long ago?</w:t>
      </w:r>
    </w:p>
    <w:p w14:paraId="2D63EE47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B8E744" w14:textId="77777777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did you like about the contents of the audit report and why? </w:t>
      </w:r>
    </w:p>
    <w:p w14:paraId="698D14DC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466312F" w14:textId="77777777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was helpful and not so helpful in the audit report and why? </w:t>
      </w:r>
    </w:p>
    <w:p w14:paraId="3F79BC2E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C34FDF6" w14:textId="77777777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>Were there any aspects you found irrelevant?</w:t>
      </w:r>
    </w:p>
    <w:p w14:paraId="57FFAA9F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64170F4" w14:textId="77777777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>Do you think the indicators used in the audit report were relevant to improve your practice in relation to falls prevention and management?</w:t>
      </w:r>
    </w:p>
    <w:p w14:paraId="1796F64B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57350D3" w14:textId="77777777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 xml:space="preserve">What do you think could be improved in the RCP audit report? </w:t>
      </w:r>
    </w:p>
    <w:p w14:paraId="03F05D43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7368611" w14:textId="7246FAC1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 xml:space="preserve">Do you think the visualisation of data </w:t>
      </w:r>
      <w:r w:rsidRPr="00974CE2">
        <w:rPr>
          <w:rFonts w:ascii="Times New Roman" w:hAnsi="Times New Roman" w:cs="Times New Roman"/>
          <w:sz w:val="24"/>
          <w:szCs w:val="24"/>
        </w:rPr>
        <w:t xml:space="preserve">in the report </w:t>
      </w:r>
      <w:r w:rsidRPr="00974CE2">
        <w:rPr>
          <w:rFonts w:ascii="Times New Roman" w:hAnsi="Times New Roman" w:cs="Times New Roman"/>
          <w:color w:val="000000"/>
          <w:sz w:val="24"/>
          <w:szCs w:val="24"/>
        </w:rPr>
        <w:t xml:space="preserve">was effective to communicate gaps in the service and identify areas for improvement? </w:t>
      </w:r>
    </w:p>
    <w:p w14:paraId="4CD903A7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C6E0CA3" w14:textId="48BD2819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Do you think that data collected were perceived as valid and representative? </w:t>
      </w:r>
    </w:p>
    <w:p w14:paraId="1BB82A37" w14:textId="77777777" w:rsidR="00FB5773" w:rsidRPr="00974CE2" w:rsidRDefault="00FB5773" w:rsidP="00FB57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7E6FA52" w14:textId="68E5407C" w:rsidR="00F339AC" w:rsidRPr="00974CE2" w:rsidRDefault="00F339AC" w:rsidP="00FB5773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>Do you think that continuous feedback of performance data might have made it easier to influence practice in your unit?</w:t>
      </w:r>
    </w:p>
    <w:p w14:paraId="3DE7B3AF" w14:textId="77777777" w:rsidR="00974CE2" w:rsidRPr="00974CE2" w:rsidRDefault="00974CE2" w:rsidP="00974CE2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DEF43FA" w14:textId="77777777" w:rsidR="00F339AC" w:rsidRPr="00974CE2" w:rsidRDefault="00F339AC" w:rsidP="00774D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0F7F80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09B1564" w14:textId="77777777" w:rsidR="00F339AC" w:rsidRPr="00974CE2" w:rsidRDefault="00F339AC" w:rsidP="00F339A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CE2">
        <w:rPr>
          <w:rFonts w:ascii="Times New Roman" w:hAnsi="Times New Roman" w:cs="Times New Roman"/>
          <w:b/>
          <w:sz w:val="24"/>
          <w:szCs w:val="24"/>
        </w:rPr>
        <w:t>Feedback process to local teams</w:t>
      </w:r>
    </w:p>
    <w:p w14:paraId="5890402B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FA9D38" w14:textId="77777777" w:rsidR="00F339AC" w:rsidRPr="00974CE2" w:rsidRDefault="00F339AC" w:rsidP="00F339A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Do you remember receiving feedback about your teams’ participation in the 2015 and / or 2017 NAIF audit? If so, when and how? </w:t>
      </w:r>
      <w:r w:rsidRPr="00974CE2">
        <w:rPr>
          <w:rFonts w:ascii="Times New Roman" w:hAnsi="Times New Roman" w:cs="Times New Roman"/>
          <w:color w:val="000000"/>
          <w:sz w:val="24"/>
          <w:szCs w:val="24"/>
        </w:rPr>
        <w:t>How quickly was the feedback provided after the publication of 2015 and/ or 2017 report? Was the timing of receiving the feedback adequate?</w:t>
      </w:r>
    </w:p>
    <w:p w14:paraId="196E4C5B" w14:textId="77777777" w:rsidR="00F339AC" w:rsidRPr="00974CE2" w:rsidRDefault="00F339AC" w:rsidP="00F339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AA5A2A" w14:textId="2BAE93B8" w:rsidR="00FB5773" w:rsidRPr="00974CE2" w:rsidRDefault="00F339AC" w:rsidP="00FB5773">
      <w:pPr>
        <w:pStyle w:val="ListParagraph"/>
        <w:numPr>
          <w:ilvl w:val="0"/>
          <w:numId w:val="5"/>
        </w:num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Did you use the webtool reports prior to the audit report publication to feedback </w:t>
      </w:r>
      <w:r w:rsidRPr="00974CE2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974CE2">
        <w:rPr>
          <w:rFonts w:ascii="Times New Roman" w:hAnsi="Times New Roman" w:cs="Times New Roman"/>
          <w:sz w:val="24"/>
          <w:szCs w:val="24"/>
        </w:rPr>
        <w:t xml:space="preserve"> audit results? </w:t>
      </w:r>
    </w:p>
    <w:p w14:paraId="6365B6C2" w14:textId="77777777" w:rsidR="00774D9C" w:rsidRPr="00974CE2" w:rsidRDefault="00774D9C" w:rsidP="00774D9C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93F47EF" w14:textId="6A0F5A7D" w:rsidR="00F339AC" w:rsidRPr="00974CE2" w:rsidRDefault="00F339AC" w:rsidP="00F339AC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>How were audit results fed back to local teams?</w:t>
      </w:r>
    </w:p>
    <w:p w14:paraId="6A0F5E2D" w14:textId="77777777" w:rsidR="00774D9C" w:rsidRPr="00974CE2" w:rsidRDefault="00774D9C" w:rsidP="00774D9C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70660E7F" w14:textId="6C01F79A" w:rsidR="00F339AC" w:rsidRPr="00974CE2" w:rsidRDefault="00F339AC" w:rsidP="00F339A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Do you think that the feedback was perceived as accurate? </w:t>
      </w:r>
    </w:p>
    <w:p w14:paraId="2284AEB5" w14:textId="572F0EA0" w:rsidR="00974CE2" w:rsidRPr="00974CE2" w:rsidRDefault="00974CE2" w:rsidP="00974CE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350E4CB" w14:textId="77777777" w:rsidR="00974CE2" w:rsidRPr="00974CE2" w:rsidRDefault="00974CE2" w:rsidP="00974CE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B0B8671" w14:textId="707A5A21" w:rsidR="00F339AC" w:rsidRPr="00974CE2" w:rsidRDefault="00F339AC" w:rsidP="00FB57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317970" w14:textId="77777777" w:rsidR="00F339AC" w:rsidRPr="00974CE2" w:rsidRDefault="00F339AC" w:rsidP="00F339A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CE2">
        <w:rPr>
          <w:rFonts w:ascii="Times New Roman" w:hAnsi="Times New Roman" w:cs="Times New Roman"/>
          <w:b/>
          <w:sz w:val="24"/>
          <w:szCs w:val="24"/>
        </w:rPr>
        <w:t>Data use and actions</w:t>
      </w:r>
    </w:p>
    <w:p w14:paraId="390C961B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E74A2C" w14:textId="77777777" w:rsidR="00F339AC" w:rsidRPr="00974CE2" w:rsidRDefault="00F339AC" w:rsidP="00F339AC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color w:val="000000"/>
          <w:sz w:val="24"/>
          <w:szCs w:val="24"/>
        </w:rPr>
        <w:t xml:space="preserve">How was the NAIF audit data used to help local teams improve quality’? </w:t>
      </w:r>
      <w:r w:rsidRPr="00974CE2">
        <w:rPr>
          <w:rFonts w:ascii="Times New Roman" w:hAnsi="Times New Roman" w:cs="Times New Roman"/>
          <w:sz w:val="24"/>
          <w:szCs w:val="24"/>
        </w:rPr>
        <w:t>Please give examples.</w:t>
      </w:r>
    </w:p>
    <w:p w14:paraId="4368B562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08F32C1" w14:textId="34118EF9" w:rsidR="00F339AC" w:rsidRPr="00974CE2" w:rsidRDefault="00F339AC" w:rsidP="00AC6388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Following the feedback, were any internal quality improvement initiatives undertaken? </w:t>
      </w:r>
    </w:p>
    <w:p w14:paraId="7334C0CB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9D5273A" w14:textId="77777777" w:rsidR="00F339AC" w:rsidRPr="00974CE2" w:rsidRDefault="00F339AC" w:rsidP="00F339AC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Following the audit feedback, </w:t>
      </w:r>
      <w:r w:rsidRPr="00974CE2">
        <w:rPr>
          <w:rFonts w:ascii="Times New Roman" w:hAnsi="Times New Roman" w:cs="Times New Roman"/>
          <w:color w:val="000000"/>
          <w:sz w:val="24"/>
          <w:szCs w:val="24"/>
        </w:rPr>
        <w:t>were any educational/training activity prompted?</w:t>
      </w:r>
    </w:p>
    <w:p w14:paraId="1F2E3293" w14:textId="77777777" w:rsidR="00F339AC" w:rsidRPr="00974CE2" w:rsidRDefault="00F339AC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18"/>
        <w:jc w:val="both"/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</w:p>
    <w:p w14:paraId="4A56F4D6" w14:textId="77777777" w:rsidR="00F339AC" w:rsidRPr="00974CE2" w:rsidRDefault="00F339AC" w:rsidP="00F339AC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actions were undertaken following the audit feedback? </w:t>
      </w:r>
    </w:p>
    <w:p w14:paraId="6EE6C060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56F1332" w14:textId="20CA71DE" w:rsidR="00F339AC" w:rsidRPr="00974CE2" w:rsidRDefault="00F339AC" w:rsidP="00F339AC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74C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you shared the RCP’s patient report  – </w:t>
      </w:r>
      <w:r w:rsidRPr="00974CE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alls Prevention in Hospital: a Guide for Patients, their Families and Carers </w:t>
      </w:r>
      <w:r w:rsidRPr="00974CE2">
        <w:rPr>
          <w:rFonts w:ascii="Times New Roman" w:eastAsia="Times New Roman" w:hAnsi="Times New Roman" w:cs="Times New Roman"/>
          <w:color w:val="000000"/>
          <w:sz w:val="24"/>
          <w:szCs w:val="24"/>
        </w:rPr>
        <w:t>– with patients</w:t>
      </w:r>
      <w:r w:rsidR="005866CA" w:rsidRPr="00974CE2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15089E4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9C6F401" w14:textId="77777777" w:rsidR="00F339AC" w:rsidRPr="00974CE2" w:rsidRDefault="00F339AC" w:rsidP="00F339AC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changes have been made </w:t>
      </w:r>
      <w:proofErr w:type="gramStart"/>
      <w:r w:rsidRPr="00974CE2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974CE2">
        <w:rPr>
          <w:rFonts w:ascii="Times New Roman" w:hAnsi="Times New Roman" w:cs="Times New Roman"/>
          <w:sz w:val="24"/>
          <w:szCs w:val="24"/>
        </w:rPr>
        <w:t xml:space="preserve"> 2015 and/ or 2017 audit? </w:t>
      </w:r>
    </w:p>
    <w:p w14:paraId="519602DB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F876A3" w14:textId="5736B31F" w:rsidR="00F339AC" w:rsidRPr="00974CE2" w:rsidRDefault="00F339AC" w:rsidP="00F339AC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In your line of work, how often do you receive feedback about prevention activities in your hospital organisation? How? </w:t>
      </w:r>
    </w:p>
    <w:p w14:paraId="3C8BA5E4" w14:textId="732A1D7A" w:rsidR="00974CE2" w:rsidRPr="00974CE2" w:rsidRDefault="00974CE2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1B9B8B9" w14:textId="3CF05E29" w:rsidR="00974CE2" w:rsidRPr="00974CE2" w:rsidRDefault="00974CE2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C591346" w14:textId="3C4E562D" w:rsidR="00974CE2" w:rsidRDefault="00974CE2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44CC8B4" w14:textId="30BC5864" w:rsidR="00974CE2" w:rsidRDefault="00974CE2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4497B43E" w14:textId="0AEA860B" w:rsidR="00974CE2" w:rsidRDefault="00974CE2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2250D77" w14:textId="77777777" w:rsidR="00974CE2" w:rsidRPr="00974CE2" w:rsidRDefault="00974CE2" w:rsidP="00F339AC">
      <w:pPr>
        <w:pStyle w:val="ListParagraph"/>
        <w:pBdr>
          <w:top w:val="nil"/>
          <w:left w:val="nil"/>
          <w:bottom w:val="nil"/>
          <w:right w:val="nil"/>
          <w:between w:val="nil"/>
        </w:pBdr>
        <w:tabs>
          <w:tab w:val="left" w:pos="709"/>
        </w:tabs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45208AB" w14:textId="77777777" w:rsidR="00F339AC" w:rsidRPr="00974CE2" w:rsidRDefault="00F339AC" w:rsidP="00F339AC">
      <w:pPr>
        <w:spacing w:after="0" w:line="240" w:lineRule="auto"/>
        <w:jc w:val="both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</w:p>
    <w:p w14:paraId="5A234663" w14:textId="77777777" w:rsidR="00F339AC" w:rsidRPr="00974CE2" w:rsidRDefault="00F339AC" w:rsidP="00F339AC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4CE2">
        <w:rPr>
          <w:rFonts w:ascii="Times New Roman" w:hAnsi="Times New Roman" w:cs="Times New Roman"/>
          <w:b/>
          <w:sz w:val="24"/>
          <w:szCs w:val="24"/>
        </w:rPr>
        <w:lastRenderedPageBreak/>
        <w:t>General – barriers/ enablers</w:t>
      </w:r>
    </w:p>
    <w:p w14:paraId="16501BA2" w14:textId="77777777" w:rsidR="00F339AC" w:rsidRPr="00974CE2" w:rsidRDefault="00F339AC" w:rsidP="00F339AC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40DD43" w14:textId="77777777" w:rsidR="00F339AC" w:rsidRPr="00974CE2" w:rsidRDefault="00F339AC" w:rsidP="00F339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do you think could facilitate falls risk reduction improvement work? And why? </w:t>
      </w:r>
    </w:p>
    <w:p w14:paraId="45750AC9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62BAABF" w14:textId="77777777" w:rsidR="00F339AC" w:rsidRPr="00974CE2" w:rsidRDefault="00F339AC" w:rsidP="00F339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What do you think could act as barrier to falls preventions improvement work? And why? </w:t>
      </w:r>
    </w:p>
    <w:p w14:paraId="4442202D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24898CE3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4BEE9A89" w14:textId="77777777" w:rsidR="00F339AC" w:rsidRPr="00974CE2" w:rsidRDefault="00F339AC" w:rsidP="00F339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>In your opinion, has participation in NAIF audit 2015 and/ or 2017 itself (rather than the data fed back) affected falls prevention work? (if yes) Do you have any evidence to support this opinion?</w:t>
      </w:r>
    </w:p>
    <w:p w14:paraId="1BAB4AD8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563087A" w14:textId="2EEC86EC" w:rsidR="00F339AC" w:rsidRPr="00974CE2" w:rsidRDefault="00F339AC" w:rsidP="00F339AC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 xml:space="preserve">Do you remember any relevant differences between the 2015 and 2017 rounds of the audit? </w:t>
      </w:r>
    </w:p>
    <w:p w14:paraId="1348F927" w14:textId="77777777" w:rsidR="00F339AC" w:rsidRPr="00974CE2" w:rsidRDefault="00F339AC" w:rsidP="00F339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9800D2A" w14:textId="4AC608DC" w:rsidR="005E41F6" w:rsidRPr="00974CE2" w:rsidRDefault="00F339AC" w:rsidP="00BB6F2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74CE2">
        <w:rPr>
          <w:rFonts w:ascii="Times New Roman" w:hAnsi="Times New Roman" w:cs="Times New Roman"/>
          <w:sz w:val="24"/>
          <w:szCs w:val="24"/>
        </w:rPr>
        <w:t>Are there any additional aspects you wish to raise that have not been covered so far or anything else you would like to feedback?</w:t>
      </w:r>
    </w:p>
    <w:sectPr w:rsidR="005E41F6" w:rsidRPr="00974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4863C" w14:textId="77777777" w:rsidR="00217FF5" w:rsidRDefault="00217FF5" w:rsidP="00217FF5">
      <w:pPr>
        <w:spacing w:after="0" w:line="240" w:lineRule="auto"/>
      </w:pPr>
      <w:r>
        <w:separator/>
      </w:r>
    </w:p>
  </w:endnote>
  <w:endnote w:type="continuationSeparator" w:id="0">
    <w:p w14:paraId="446336E9" w14:textId="77777777" w:rsidR="00217FF5" w:rsidRDefault="00217FF5" w:rsidP="00217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8743C" w14:textId="77777777" w:rsidR="00217FF5" w:rsidRDefault="00217FF5" w:rsidP="00217FF5">
      <w:pPr>
        <w:spacing w:after="0" w:line="240" w:lineRule="auto"/>
      </w:pPr>
      <w:r>
        <w:separator/>
      </w:r>
    </w:p>
  </w:footnote>
  <w:footnote w:type="continuationSeparator" w:id="0">
    <w:p w14:paraId="24FFFF68" w14:textId="77777777" w:rsidR="00217FF5" w:rsidRDefault="00217FF5" w:rsidP="00217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0EE1"/>
    <w:multiLevelType w:val="multilevel"/>
    <w:tmpl w:val="227C5E70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6A73D85"/>
    <w:multiLevelType w:val="multilevel"/>
    <w:tmpl w:val="8862AB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3344512"/>
    <w:multiLevelType w:val="hybridMultilevel"/>
    <w:tmpl w:val="F19CAC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B670A"/>
    <w:multiLevelType w:val="multilevel"/>
    <w:tmpl w:val="DB3AD1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color w:val="auto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2"/>
      <w:numFmt w:val="bullet"/>
      <w:lvlText w:val="-"/>
      <w:lvlJc w:val="left"/>
      <w:pPr>
        <w:ind w:left="2912" w:hanging="360"/>
      </w:pPr>
      <w:rPr>
        <w:rFonts w:ascii="Calibri" w:eastAsia="Times New Roman" w:hAnsi="Calibri" w:cs="Times New Roman" w:hint="default"/>
        <w:sz w:val="22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A103963"/>
    <w:multiLevelType w:val="hybridMultilevel"/>
    <w:tmpl w:val="4A4A6A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47FEF"/>
    <w:multiLevelType w:val="multilevel"/>
    <w:tmpl w:val="6D92F9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06C2562"/>
    <w:multiLevelType w:val="multilevel"/>
    <w:tmpl w:val="91029D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F566DAD"/>
    <w:multiLevelType w:val="hybridMultilevel"/>
    <w:tmpl w:val="FDA2F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072EFC"/>
    <w:multiLevelType w:val="multilevel"/>
    <w:tmpl w:val="5FE8B2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8"/>
  </w:num>
  <w:num w:numId="5">
    <w:abstractNumId w:val="3"/>
  </w:num>
  <w:num w:numId="6">
    <w:abstractNumId w:val="1"/>
  </w:num>
  <w:num w:numId="7">
    <w:abstractNumId w:val="7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tzQ3NTc0MDOxMLFQ0lEKTi0uzszPAykwrAUA/1rQICwAAAA="/>
  </w:docVars>
  <w:rsids>
    <w:rsidRoot w:val="00F339AC"/>
    <w:rsid w:val="00217FF5"/>
    <w:rsid w:val="004E45EC"/>
    <w:rsid w:val="005866CA"/>
    <w:rsid w:val="005E41F6"/>
    <w:rsid w:val="00774D9C"/>
    <w:rsid w:val="00974CE2"/>
    <w:rsid w:val="00AC6388"/>
    <w:rsid w:val="00BB6F25"/>
    <w:rsid w:val="00C06392"/>
    <w:rsid w:val="00E765D7"/>
    <w:rsid w:val="00EA6DC7"/>
    <w:rsid w:val="00F339AC"/>
    <w:rsid w:val="00FB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A17D"/>
  <w15:chartTrackingRefBased/>
  <w15:docId w15:val="{1F202689-ABDC-4A42-9B4A-B8D36EA5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39AC"/>
    <w:rPr>
      <w:rFonts w:ascii="Calibri" w:eastAsia="Calibri" w:hAnsi="Calibri" w:cs="Calibr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F339AC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39AC"/>
    <w:rPr>
      <w:rFonts w:ascii="Calibri" w:eastAsia="Calibri" w:hAnsi="Calibri" w:cs="Calibri"/>
      <w:color w:val="2E75B5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F339A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339A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7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FF5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17F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FF5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11</Words>
  <Characters>2953</Characters>
  <Application>Microsoft Office Word</Application>
  <DocSecurity>0</DocSecurity>
  <Lines>113</Lines>
  <Paragraphs>46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acci, Grazia</dc:creator>
  <cp:keywords/>
  <dc:description/>
  <cp:lastModifiedBy>Grazia</cp:lastModifiedBy>
  <cp:revision>20</cp:revision>
  <dcterms:created xsi:type="dcterms:W3CDTF">2022-09-21T16:55:00Z</dcterms:created>
  <dcterms:modified xsi:type="dcterms:W3CDTF">2022-10-0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f69559f7c52cd6c243edab17c0847f4151ee28b423099e9362577fe4f70e57</vt:lpwstr>
  </property>
</Properties>
</file>